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358126" w14:textId="0A17A5DF" w:rsidR="00D33AFA" w:rsidRPr="00DE52E9" w:rsidRDefault="00AE1181" w:rsidP="00FD1D10">
      <w:pPr>
        <w:jc w:val="center"/>
        <w:rPr>
          <w:sz w:val="24"/>
          <w:szCs w:val="24"/>
        </w:rPr>
      </w:pPr>
      <w:r w:rsidRPr="00DE52E9">
        <w:rPr>
          <w:sz w:val="24"/>
          <w:szCs w:val="24"/>
        </w:rPr>
        <w:t>Supplemental Information for</w:t>
      </w:r>
    </w:p>
    <w:p w14:paraId="747F5585" w14:textId="77777777" w:rsidR="00411EF8" w:rsidRPr="00DE52E9" w:rsidRDefault="00881FE7" w:rsidP="00FD1D10">
      <w:pPr>
        <w:jc w:val="center"/>
        <w:rPr>
          <w:b/>
          <w:sz w:val="24"/>
          <w:szCs w:val="24"/>
        </w:rPr>
      </w:pPr>
      <w:r w:rsidRPr="00DE52E9">
        <w:rPr>
          <w:b/>
          <w:sz w:val="24"/>
          <w:szCs w:val="24"/>
        </w:rPr>
        <w:t xml:space="preserve">TcMAC21 Mouse Model Recapitulates Abnormal Vascular Physiology </w:t>
      </w:r>
      <w:r w:rsidR="00411EF8" w:rsidRPr="00DE52E9">
        <w:rPr>
          <w:b/>
          <w:sz w:val="24"/>
          <w:szCs w:val="24"/>
        </w:rPr>
        <w:t>in Humans with Down Syndrome</w:t>
      </w:r>
    </w:p>
    <w:p w14:paraId="67EC675C" w14:textId="7E85F7C6" w:rsidR="00FD1D10" w:rsidRPr="00DE52E9" w:rsidRDefault="00FD1D10" w:rsidP="00FD1D10">
      <w:pPr>
        <w:jc w:val="center"/>
        <w:rPr>
          <w:bCs/>
          <w:sz w:val="24"/>
          <w:szCs w:val="24"/>
        </w:rPr>
      </w:pPr>
      <w:r w:rsidRPr="00DE52E9">
        <w:rPr>
          <w:bCs/>
          <w:sz w:val="24"/>
          <w:szCs w:val="24"/>
        </w:rPr>
        <w:t xml:space="preserve">Contact e-mail: </w:t>
      </w:r>
      <w:r w:rsidR="003C1495" w:rsidRPr="00DE52E9">
        <w:t>dmachin@</w:t>
      </w:r>
      <w:bookmarkStart w:id="0" w:name="_GoBack"/>
      <w:bookmarkEnd w:id="0"/>
      <w:r w:rsidR="003C1495" w:rsidRPr="00DE52E9">
        <w:t>salud.unm.edu</w:t>
      </w:r>
    </w:p>
    <w:p w14:paraId="670EE252" w14:textId="3CC082F7" w:rsidR="00FD1D10" w:rsidRPr="00DE52E9" w:rsidRDefault="00FD1D10">
      <w:pPr>
        <w:rPr>
          <w:sz w:val="24"/>
          <w:szCs w:val="24"/>
        </w:rPr>
      </w:pPr>
    </w:p>
    <w:p w14:paraId="65AF71CE" w14:textId="20BC2474" w:rsidR="00D26D24" w:rsidRPr="00DE52E9" w:rsidRDefault="00D26D24">
      <w:pPr>
        <w:rPr>
          <w:b/>
          <w:bCs/>
          <w:sz w:val="24"/>
          <w:szCs w:val="24"/>
        </w:rPr>
      </w:pPr>
      <w:r w:rsidRPr="00DE52E9">
        <w:rPr>
          <w:b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3A4501B7" wp14:editId="3785DA7D">
            <wp:simplePos x="0" y="0"/>
            <wp:positionH relativeFrom="margin">
              <wp:posOffset>884555</wp:posOffset>
            </wp:positionH>
            <wp:positionV relativeFrom="paragraph">
              <wp:posOffset>194574</wp:posOffset>
            </wp:positionV>
            <wp:extent cx="5088890" cy="6030595"/>
            <wp:effectExtent l="0" t="0" r="0" b="8255"/>
            <wp:wrapTopAndBottom/>
            <wp:docPr id="204312549" name="Picture 2" descr="A comparison of a collagen and a collag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312549" name="Picture 2" descr="A comparison of a collagen and a collag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8890" cy="6030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81FE7" w:rsidRPr="00DE52E9">
        <w:rPr>
          <w:b/>
          <w:bCs/>
          <w:sz w:val="24"/>
          <w:szCs w:val="24"/>
        </w:rPr>
        <w:t>Figure S1</w:t>
      </w:r>
    </w:p>
    <w:p w14:paraId="7ADA18D5" w14:textId="6780300A" w:rsidR="00D26D24" w:rsidRPr="00DE52E9" w:rsidRDefault="00D26D24" w:rsidP="00D26D24">
      <w:pPr>
        <w:rPr>
          <w:sz w:val="24"/>
          <w:szCs w:val="24"/>
        </w:rPr>
      </w:pPr>
      <w:r w:rsidRPr="00DE52E9">
        <w:rPr>
          <w:b/>
          <w:bCs/>
          <w:sz w:val="24"/>
          <w:szCs w:val="24"/>
        </w:rPr>
        <w:t xml:space="preserve">Figure S1. </w:t>
      </w:r>
      <w:r w:rsidRPr="00DE52E9">
        <w:rPr>
          <w:sz w:val="24"/>
          <w:szCs w:val="24"/>
        </w:rPr>
        <w:t>Bivariate linear regression analysis was used to determine the relationship between aortic pulse wave velocity (</w:t>
      </w:r>
      <w:r w:rsidRPr="00DE52E9">
        <w:rPr>
          <w:b/>
          <w:bCs/>
          <w:sz w:val="24"/>
          <w:szCs w:val="24"/>
        </w:rPr>
        <w:t>PWV</w:t>
      </w:r>
      <w:r w:rsidRPr="00DE52E9">
        <w:rPr>
          <w:sz w:val="24"/>
          <w:szCs w:val="24"/>
        </w:rPr>
        <w:t>) and aortic content of collagen (</w:t>
      </w:r>
      <w:r w:rsidRPr="00DE52E9">
        <w:rPr>
          <w:b/>
          <w:bCs/>
          <w:sz w:val="24"/>
          <w:szCs w:val="24"/>
        </w:rPr>
        <w:t>A</w:t>
      </w:r>
      <w:r w:rsidRPr="00DE52E9">
        <w:rPr>
          <w:sz w:val="24"/>
          <w:szCs w:val="24"/>
        </w:rPr>
        <w:t>) and elastin (</w:t>
      </w:r>
      <w:r w:rsidRPr="00DE52E9">
        <w:rPr>
          <w:b/>
          <w:bCs/>
          <w:sz w:val="24"/>
          <w:szCs w:val="24"/>
        </w:rPr>
        <w:t>B</w:t>
      </w:r>
      <w:r w:rsidRPr="00DE52E9">
        <w:rPr>
          <w:sz w:val="24"/>
          <w:szCs w:val="24"/>
        </w:rPr>
        <w:t>) in euploid and TcMAC21 mice.</w:t>
      </w:r>
    </w:p>
    <w:p w14:paraId="51038B0A" w14:textId="1B016CEB" w:rsidR="00881FE7" w:rsidRPr="00DE52E9" w:rsidRDefault="00881FE7">
      <w:pPr>
        <w:rPr>
          <w:b/>
          <w:bCs/>
          <w:sz w:val="24"/>
          <w:szCs w:val="24"/>
        </w:rPr>
      </w:pPr>
    </w:p>
    <w:p w14:paraId="2DD0CC5A" w14:textId="77777777" w:rsidR="00B579D4" w:rsidRPr="00DE52E9" w:rsidRDefault="00B579D4" w:rsidP="000457B1">
      <w:pPr>
        <w:rPr>
          <w:b/>
          <w:bCs/>
          <w:sz w:val="24"/>
          <w:szCs w:val="24"/>
        </w:rPr>
      </w:pPr>
    </w:p>
    <w:p w14:paraId="2B11FC59" w14:textId="77777777" w:rsidR="00B579D4" w:rsidRPr="00DE52E9" w:rsidRDefault="00B579D4" w:rsidP="000457B1">
      <w:pPr>
        <w:rPr>
          <w:b/>
          <w:bCs/>
          <w:sz w:val="24"/>
          <w:szCs w:val="24"/>
        </w:rPr>
      </w:pPr>
    </w:p>
    <w:p w14:paraId="6E97A70E" w14:textId="77777777" w:rsidR="00B579D4" w:rsidRPr="00DE52E9" w:rsidRDefault="00B579D4" w:rsidP="000457B1">
      <w:pPr>
        <w:rPr>
          <w:b/>
          <w:bCs/>
          <w:sz w:val="24"/>
          <w:szCs w:val="24"/>
        </w:rPr>
      </w:pPr>
    </w:p>
    <w:p w14:paraId="11C99B15" w14:textId="77777777" w:rsidR="00B579D4" w:rsidRPr="00DE52E9" w:rsidRDefault="00B579D4" w:rsidP="000457B1">
      <w:pPr>
        <w:rPr>
          <w:b/>
          <w:bCs/>
          <w:sz w:val="24"/>
          <w:szCs w:val="24"/>
        </w:rPr>
      </w:pPr>
    </w:p>
    <w:p w14:paraId="3D130D5F" w14:textId="77777777" w:rsidR="00B579D4" w:rsidRPr="00DE52E9" w:rsidRDefault="00B579D4" w:rsidP="000457B1">
      <w:pPr>
        <w:rPr>
          <w:b/>
          <w:bCs/>
          <w:sz w:val="24"/>
          <w:szCs w:val="24"/>
        </w:rPr>
      </w:pPr>
    </w:p>
    <w:p w14:paraId="2E22DFA1" w14:textId="77777777" w:rsidR="00B579D4" w:rsidRPr="00DE52E9" w:rsidRDefault="00B579D4" w:rsidP="000457B1">
      <w:pPr>
        <w:rPr>
          <w:b/>
          <w:bCs/>
          <w:sz w:val="24"/>
          <w:szCs w:val="24"/>
        </w:rPr>
      </w:pPr>
    </w:p>
    <w:p w14:paraId="4E6048E9" w14:textId="77777777" w:rsidR="00B579D4" w:rsidRPr="00DE52E9" w:rsidRDefault="00B579D4" w:rsidP="000457B1">
      <w:pPr>
        <w:rPr>
          <w:b/>
          <w:bCs/>
          <w:sz w:val="24"/>
          <w:szCs w:val="24"/>
        </w:rPr>
      </w:pPr>
    </w:p>
    <w:p w14:paraId="2442A4B7" w14:textId="0AEA0220" w:rsidR="003C1495" w:rsidRPr="00DE52E9" w:rsidRDefault="00FD1D10" w:rsidP="000457B1">
      <w:pPr>
        <w:rPr>
          <w:b/>
          <w:bCs/>
          <w:sz w:val="24"/>
          <w:szCs w:val="24"/>
        </w:rPr>
      </w:pPr>
      <w:r w:rsidRPr="00DE52E9">
        <w:rPr>
          <w:b/>
          <w:bCs/>
          <w:sz w:val="24"/>
          <w:szCs w:val="24"/>
        </w:rPr>
        <w:lastRenderedPageBreak/>
        <w:t>Figure S</w:t>
      </w:r>
      <w:r w:rsidR="00881FE7" w:rsidRPr="00DE52E9">
        <w:rPr>
          <w:b/>
          <w:bCs/>
          <w:sz w:val="24"/>
          <w:szCs w:val="24"/>
        </w:rPr>
        <w:t>2</w:t>
      </w:r>
    </w:p>
    <w:p w14:paraId="2C64A021" w14:textId="18D8E4B9" w:rsidR="00B579D4" w:rsidRPr="00DE52E9" w:rsidRDefault="00B579D4" w:rsidP="000457B1">
      <w:pPr>
        <w:rPr>
          <w:b/>
          <w:bCs/>
          <w:sz w:val="24"/>
          <w:szCs w:val="24"/>
        </w:rPr>
      </w:pPr>
      <w:r w:rsidRPr="00DE52E9">
        <w:rPr>
          <w:b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4384" behindDoc="0" locked="0" layoutInCell="1" allowOverlap="1" wp14:anchorId="53CB44A7" wp14:editId="5ED9F0D4">
            <wp:simplePos x="0" y="0"/>
            <wp:positionH relativeFrom="margin">
              <wp:align>center</wp:align>
            </wp:positionH>
            <wp:positionV relativeFrom="paragraph">
              <wp:posOffset>3810</wp:posOffset>
            </wp:positionV>
            <wp:extent cx="5534025" cy="6352540"/>
            <wp:effectExtent l="0" t="0" r="9525" b="0"/>
            <wp:wrapTopAndBottom/>
            <wp:docPr id="1386729268" name="Picture 1" descr="A chart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6729268" name="Picture 1" descr="A chart of a number of number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4025" cy="6352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9C21D0" w14:textId="624C77DA" w:rsidR="003C1495" w:rsidRPr="00DE52E9" w:rsidRDefault="003C1495" w:rsidP="003C1495">
      <w:pPr>
        <w:rPr>
          <w:sz w:val="24"/>
          <w:szCs w:val="24"/>
        </w:rPr>
      </w:pPr>
      <w:r w:rsidRPr="00DE52E9">
        <w:rPr>
          <w:b/>
          <w:bCs/>
          <w:sz w:val="24"/>
          <w:szCs w:val="24"/>
        </w:rPr>
        <w:t>Figure S</w:t>
      </w:r>
      <w:r w:rsidR="00881FE7" w:rsidRPr="00DE52E9">
        <w:rPr>
          <w:b/>
          <w:bCs/>
          <w:sz w:val="24"/>
          <w:szCs w:val="24"/>
        </w:rPr>
        <w:t>2</w:t>
      </w:r>
      <w:r w:rsidRPr="00DE52E9">
        <w:rPr>
          <w:b/>
          <w:bCs/>
          <w:sz w:val="24"/>
          <w:szCs w:val="24"/>
        </w:rPr>
        <w:t xml:space="preserve">. </w:t>
      </w:r>
      <w:r w:rsidRPr="00DE52E9">
        <w:rPr>
          <w:sz w:val="24"/>
          <w:szCs w:val="24"/>
        </w:rPr>
        <w:t xml:space="preserve">Group comparisons in euploid and TcMAC21 mice were analyzed using unpaired t test </w:t>
      </w:r>
      <w:r w:rsidR="001C520D" w:rsidRPr="00DE52E9">
        <w:rPr>
          <w:sz w:val="24"/>
          <w:szCs w:val="24"/>
        </w:rPr>
        <w:t xml:space="preserve">or </w:t>
      </w:r>
      <w:bookmarkStart w:id="1" w:name="OLE_LINK3"/>
      <w:r w:rsidR="001C520D" w:rsidRPr="00DE52E9">
        <w:rPr>
          <w:sz w:val="24"/>
          <w:szCs w:val="24"/>
        </w:rPr>
        <w:t>Mann-Whitney U test</w:t>
      </w:r>
      <w:bookmarkEnd w:id="1"/>
      <w:r w:rsidR="001C520D" w:rsidRPr="00DE52E9">
        <w:rPr>
          <w:sz w:val="24"/>
          <w:szCs w:val="24"/>
        </w:rPr>
        <w:t xml:space="preserve"> </w:t>
      </w:r>
      <w:r w:rsidRPr="00DE52E9">
        <w:rPr>
          <w:sz w:val="24"/>
          <w:szCs w:val="24"/>
        </w:rPr>
        <w:t>to identify differences in plasma concentrations of eotaxin (</w:t>
      </w:r>
      <w:r w:rsidRPr="00DE52E9">
        <w:rPr>
          <w:b/>
          <w:bCs/>
          <w:sz w:val="24"/>
          <w:szCs w:val="24"/>
        </w:rPr>
        <w:t>A</w:t>
      </w:r>
      <w:r w:rsidRPr="00DE52E9">
        <w:rPr>
          <w:sz w:val="24"/>
          <w:szCs w:val="24"/>
        </w:rPr>
        <w:t>), IL-1</w:t>
      </w:r>
      <w:r w:rsidRPr="00DE52E9">
        <w:rPr>
          <w:sz w:val="24"/>
          <w:szCs w:val="24"/>
          <w:lang w:val="el-GR"/>
        </w:rPr>
        <w:t>α</w:t>
      </w:r>
      <w:r w:rsidRPr="00DE52E9">
        <w:rPr>
          <w:sz w:val="24"/>
          <w:szCs w:val="24"/>
        </w:rPr>
        <w:t xml:space="preserve"> (</w:t>
      </w:r>
      <w:r w:rsidRPr="00DE52E9">
        <w:rPr>
          <w:b/>
          <w:bCs/>
          <w:sz w:val="24"/>
          <w:szCs w:val="24"/>
        </w:rPr>
        <w:t>B</w:t>
      </w:r>
      <w:r w:rsidRPr="00DE52E9">
        <w:rPr>
          <w:sz w:val="24"/>
          <w:szCs w:val="24"/>
        </w:rPr>
        <w:t>), IL-4 (</w:t>
      </w:r>
      <w:r w:rsidRPr="00DE52E9">
        <w:rPr>
          <w:b/>
          <w:bCs/>
          <w:sz w:val="24"/>
          <w:szCs w:val="24"/>
        </w:rPr>
        <w:t>C</w:t>
      </w:r>
      <w:r w:rsidRPr="00DE52E9">
        <w:rPr>
          <w:sz w:val="24"/>
          <w:szCs w:val="24"/>
        </w:rPr>
        <w:t>), IL-3 (</w:t>
      </w:r>
      <w:r w:rsidRPr="00DE52E9">
        <w:rPr>
          <w:b/>
          <w:bCs/>
          <w:sz w:val="24"/>
          <w:szCs w:val="24"/>
        </w:rPr>
        <w:t>D</w:t>
      </w:r>
      <w:r w:rsidRPr="00DE52E9">
        <w:rPr>
          <w:sz w:val="24"/>
          <w:szCs w:val="24"/>
        </w:rPr>
        <w:t>), IL-5 (</w:t>
      </w:r>
      <w:r w:rsidRPr="00DE52E9">
        <w:rPr>
          <w:b/>
          <w:bCs/>
          <w:sz w:val="24"/>
          <w:szCs w:val="24"/>
        </w:rPr>
        <w:t>E</w:t>
      </w:r>
      <w:r w:rsidRPr="00DE52E9">
        <w:rPr>
          <w:sz w:val="24"/>
          <w:szCs w:val="24"/>
        </w:rPr>
        <w:t>), IL-7 (</w:t>
      </w:r>
      <w:r w:rsidRPr="00DE52E9">
        <w:rPr>
          <w:b/>
          <w:bCs/>
          <w:sz w:val="24"/>
          <w:szCs w:val="24"/>
        </w:rPr>
        <w:t>F</w:t>
      </w:r>
      <w:r w:rsidRPr="00DE52E9">
        <w:rPr>
          <w:sz w:val="24"/>
          <w:szCs w:val="24"/>
        </w:rPr>
        <w:t>), IL-9 (</w:t>
      </w:r>
      <w:r w:rsidRPr="00DE52E9">
        <w:rPr>
          <w:b/>
          <w:bCs/>
          <w:sz w:val="24"/>
          <w:szCs w:val="24"/>
        </w:rPr>
        <w:t>G</w:t>
      </w:r>
      <w:r w:rsidRPr="00DE52E9">
        <w:rPr>
          <w:sz w:val="24"/>
          <w:szCs w:val="24"/>
        </w:rPr>
        <w:t xml:space="preserve">), IL-12 (p40; </w:t>
      </w:r>
      <w:r w:rsidRPr="00DE52E9">
        <w:rPr>
          <w:b/>
          <w:bCs/>
          <w:sz w:val="24"/>
          <w:szCs w:val="24"/>
        </w:rPr>
        <w:t>H</w:t>
      </w:r>
      <w:r w:rsidRPr="00DE52E9">
        <w:rPr>
          <w:sz w:val="24"/>
          <w:szCs w:val="24"/>
        </w:rPr>
        <w:t xml:space="preserve">), IL-12 (p70; </w:t>
      </w:r>
      <w:r w:rsidRPr="00DE52E9">
        <w:rPr>
          <w:b/>
          <w:bCs/>
          <w:sz w:val="24"/>
          <w:szCs w:val="24"/>
        </w:rPr>
        <w:t>I</w:t>
      </w:r>
      <w:r w:rsidRPr="00DE52E9">
        <w:rPr>
          <w:sz w:val="24"/>
          <w:szCs w:val="24"/>
        </w:rPr>
        <w:t>), IL-13 (</w:t>
      </w:r>
      <w:r w:rsidRPr="00DE52E9">
        <w:rPr>
          <w:b/>
          <w:bCs/>
          <w:sz w:val="24"/>
          <w:szCs w:val="24"/>
        </w:rPr>
        <w:t>J</w:t>
      </w:r>
      <w:r w:rsidRPr="00DE52E9">
        <w:rPr>
          <w:sz w:val="24"/>
          <w:szCs w:val="24"/>
        </w:rPr>
        <w:t>), LIX (</w:t>
      </w:r>
      <w:r w:rsidRPr="00DE52E9">
        <w:rPr>
          <w:b/>
          <w:bCs/>
          <w:sz w:val="24"/>
          <w:szCs w:val="24"/>
        </w:rPr>
        <w:t>K</w:t>
      </w:r>
      <w:r w:rsidRPr="00DE52E9">
        <w:rPr>
          <w:sz w:val="24"/>
          <w:szCs w:val="24"/>
        </w:rPr>
        <w:t>), IL-15 (</w:t>
      </w:r>
      <w:r w:rsidRPr="00DE52E9">
        <w:rPr>
          <w:b/>
          <w:bCs/>
          <w:sz w:val="24"/>
          <w:szCs w:val="24"/>
        </w:rPr>
        <w:t>L</w:t>
      </w:r>
      <w:r w:rsidRPr="00DE52E9">
        <w:rPr>
          <w:sz w:val="24"/>
          <w:szCs w:val="24"/>
        </w:rPr>
        <w:t>), IP-10 (</w:t>
      </w:r>
      <w:r w:rsidRPr="00DE52E9">
        <w:rPr>
          <w:b/>
          <w:bCs/>
          <w:sz w:val="24"/>
          <w:szCs w:val="24"/>
        </w:rPr>
        <w:t>M</w:t>
      </w:r>
      <w:r w:rsidRPr="00DE52E9">
        <w:rPr>
          <w:sz w:val="24"/>
          <w:szCs w:val="24"/>
        </w:rPr>
        <w:t>), KC (</w:t>
      </w:r>
      <w:r w:rsidRPr="00DE52E9">
        <w:rPr>
          <w:b/>
          <w:bCs/>
          <w:sz w:val="24"/>
          <w:szCs w:val="24"/>
        </w:rPr>
        <w:t>N</w:t>
      </w:r>
      <w:r w:rsidRPr="00DE52E9">
        <w:rPr>
          <w:sz w:val="24"/>
          <w:szCs w:val="24"/>
        </w:rPr>
        <w:t>), MCP-1 (</w:t>
      </w:r>
      <w:r w:rsidRPr="00DE52E9">
        <w:rPr>
          <w:b/>
          <w:bCs/>
          <w:sz w:val="24"/>
          <w:szCs w:val="24"/>
        </w:rPr>
        <w:t>O</w:t>
      </w:r>
      <w:r w:rsidRPr="00DE52E9">
        <w:rPr>
          <w:sz w:val="24"/>
          <w:szCs w:val="24"/>
        </w:rPr>
        <w:t>), MIP-1</w:t>
      </w:r>
      <w:r w:rsidRPr="00DE52E9">
        <w:rPr>
          <w:sz w:val="24"/>
          <w:szCs w:val="24"/>
          <w:lang w:val="el-GR"/>
        </w:rPr>
        <w:t>β</w:t>
      </w:r>
      <w:r w:rsidRPr="00DE52E9">
        <w:rPr>
          <w:sz w:val="24"/>
          <w:szCs w:val="24"/>
        </w:rPr>
        <w:t xml:space="preserve"> (</w:t>
      </w:r>
      <w:r w:rsidRPr="00DE52E9">
        <w:rPr>
          <w:b/>
          <w:bCs/>
          <w:sz w:val="24"/>
          <w:szCs w:val="24"/>
        </w:rPr>
        <w:t>P</w:t>
      </w:r>
      <w:r w:rsidRPr="00DE52E9">
        <w:rPr>
          <w:sz w:val="24"/>
          <w:szCs w:val="24"/>
        </w:rPr>
        <w:t>), M-CSF (</w:t>
      </w:r>
      <w:r w:rsidRPr="00DE52E9">
        <w:rPr>
          <w:b/>
          <w:bCs/>
          <w:sz w:val="24"/>
          <w:szCs w:val="24"/>
        </w:rPr>
        <w:t>Q</w:t>
      </w:r>
      <w:r w:rsidRPr="00DE52E9">
        <w:rPr>
          <w:sz w:val="24"/>
          <w:szCs w:val="24"/>
        </w:rPr>
        <w:t>), MIP-2 (</w:t>
      </w:r>
      <w:r w:rsidRPr="00DE52E9">
        <w:rPr>
          <w:b/>
          <w:bCs/>
          <w:sz w:val="24"/>
          <w:szCs w:val="24"/>
        </w:rPr>
        <w:t>R</w:t>
      </w:r>
      <w:r w:rsidRPr="00DE52E9">
        <w:rPr>
          <w:sz w:val="24"/>
          <w:szCs w:val="24"/>
        </w:rPr>
        <w:t>), MIG (</w:t>
      </w:r>
      <w:r w:rsidRPr="00DE52E9">
        <w:rPr>
          <w:b/>
          <w:bCs/>
          <w:sz w:val="24"/>
          <w:szCs w:val="24"/>
        </w:rPr>
        <w:t>S</w:t>
      </w:r>
      <w:r w:rsidRPr="00DE52E9">
        <w:rPr>
          <w:sz w:val="24"/>
          <w:szCs w:val="24"/>
        </w:rPr>
        <w:t>), and RANTES (</w:t>
      </w:r>
      <w:r w:rsidRPr="00DE52E9">
        <w:rPr>
          <w:b/>
          <w:bCs/>
          <w:sz w:val="24"/>
          <w:szCs w:val="24"/>
        </w:rPr>
        <w:t>T</w:t>
      </w:r>
      <w:r w:rsidRPr="00DE52E9">
        <w:rPr>
          <w:sz w:val="24"/>
          <w:szCs w:val="24"/>
        </w:rPr>
        <w:t>). Data are individual values and means±SEM. n = 10-12 mice/group.</w:t>
      </w:r>
    </w:p>
    <w:p w14:paraId="4993824C" w14:textId="77777777" w:rsidR="003C1495" w:rsidRPr="00DE52E9" w:rsidRDefault="003C1495" w:rsidP="003C1495">
      <w:pPr>
        <w:rPr>
          <w:sz w:val="24"/>
          <w:szCs w:val="24"/>
        </w:rPr>
      </w:pPr>
    </w:p>
    <w:p w14:paraId="2DB7E81E" w14:textId="4A9E8D43" w:rsidR="00FD1D10" w:rsidRPr="00DE52E9" w:rsidRDefault="00FD1D10">
      <w:pPr>
        <w:rPr>
          <w:b/>
          <w:bCs/>
          <w:sz w:val="24"/>
          <w:szCs w:val="24"/>
        </w:rPr>
      </w:pPr>
    </w:p>
    <w:p w14:paraId="700C7764" w14:textId="294D23AD" w:rsidR="0047717A" w:rsidRPr="00DE52E9" w:rsidRDefault="0047717A">
      <w:pPr>
        <w:rPr>
          <w:sz w:val="24"/>
          <w:szCs w:val="24"/>
        </w:rPr>
      </w:pPr>
    </w:p>
    <w:p w14:paraId="7B95E888" w14:textId="49DE06A7" w:rsidR="0047717A" w:rsidRPr="00DE52E9" w:rsidRDefault="0047717A">
      <w:pPr>
        <w:rPr>
          <w:b/>
          <w:bCs/>
          <w:sz w:val="24"/>
          <w:szCs w:val="24"/>
        </w:rPr>
      </w:pPr>
    </w:p>
    <w:p w14:paraId="7C44F2FD" w14:textId="77777777" w:rsidR="003C1495" w:rsidRPr="00DE52E9" w:rsidRDefault="003C1495">
      <w:pPr>
        <w:rPr>
          <w:b/>
          <w:bCs/>
          <w:sz w:val="24"/>
          <w:szCs w:val="24"/>
        </w:rPr>
      </w:pPr>
    </w:p>
    <w:p w14:paraId="10CD9D15" w14:textId="77777777" w:rsidR="003C1495" w:rsidRPr="00DE52E9" w:rsidRDefault="003C1495">
      <w:pPr>
        <w:rPr>
          <w:b/>
          <w:bCs/>
          <w:sz w:val="24"/>
          <w:szCs w:val="24"/>
        </w:rPr>
      </w:pPr>
    </w:p>
    <w:p w14:paraId="375BF1AB" w14:textId="77777777" w:rsidR="003C1495" w:rsidRPr="00DE52E9" w:rsidRDefault="003C1495">
      <w:pPr>
        <w:rPr>
          <w:b/>
          <w:bCs/>
          <w:sz w:val="24"/>
          <w:szCs w:val="24"/>
        </w:rPr>
      </w:pPr>
    </w:p>
    <w:p w14:paraId="2BC9B752" w14:textId="77777777" w:rsidR="007F1A5A" w:rsidRPr="00DE52E9" w:rsidRDefault="007F1A5A" w:rsidP="00DD4C0F">
      <w:pPr>
        <w:rPr>
          <w:b/>
          <w:bCs/>
          <w:sz w:val="24"/>
          <w:szCs w:val="24"/>
        </w:rPr>
      </w:pPr>
    </w:p>
    <w:p w14:paraId="7FCC81B4" w14:textId="59A19B86" w:rsidR="00DD4C0F" w:rsidRPr="00DE52E9" w:rsidRDefault="007F1A5A" w:rsidP="00DD4C0F">
      <w:pPr>
        <w:rPr>
          <w:b/>
          <w:bCs/>
          <w:sz w:val="24"/>
          <w:szCs w:val="24"/>
        </w:rPr>
      </w:pPr>
      <w:r w:rsidRPr="00DE52E9">
        <w:rPr>
          <w:b/>
          <w:bCs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5408" behindDoc="0" locked="0" layoutInCell="1" allowOverlap="1" wp14:anchorId="2740CA65" wp14:editId="0D1495D5">
            <wp:simplePos x="0" y="0"/>
            <wp:positionH relativeFrom="margin">
              <wp:align>center</wp:align>
            </wp:positionH>
            <wp:positionV relativeFrom="paragraph">
              <wp:posOffset>178435</wp:posOffset>
            </wp:positionV>
            <wp:extent cx="5996305" cy="3744595"/>
            <wp:effectExtent l="0" t="0" r="4445" b="8255"/>
            <wp:wrapTopAndBottom/>
            <wp:docPr id="1830338868" name="Picture 1" descr="A diagram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338868" name="Picture 1" descr="A diagram of a number of patient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630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4C0F" w:rsidRPr="00DE52E9">
        <w:rPr>
          <w:b/>
          <w:bCs/>
          <w:sz w:val="24"/>
          <w:szCs w:val="24"/>
        </w:rPr>
        <w:t>Figure S</w:t>
      </w:r>
      <w:r w:rsidR="00881FE7" w:rsidRPr="00DE52E9">
        <w:rPr>
          <w:b/>
          <w:bCs/>
          <w:sz w:val="24"/>
          <w:szCs w:val="24"/>
        </w:rPr>
        <w:t>3</w:t>
      </w:r>
    </w:p>
    <w:p w14:paraId="7D7561F1" w14:textId="1463F458" w:rsidR="007F1A5A" w:rsidRPr="00DE52E9" w:rsidRDefault="007F1A5A" w:rsidP="00DD4C0F">
      <w:pPr>
        <w:rPr>
          <w:b/>
          <w:bCs/>
          <w:sz w:val="20"/>
          <w:szCs w:val="20"/>
        </w:rPr>
      </w:pPr>
    </w:p>
    <w:p w14:paraId="238E633D" w14:textId="57D1B163" w:rsidR="00DD4C0F" w:rsidRPr="00DE52E9" w:rsidRDefault="00DD4C0F" w:rsidP="00DD4C0F">
      <w:pPr>
        <w:rPr>
          <w:sz w:val="24"/>
          <w:szCs w:val="24"/>
        </w:rPr>
      </w:pPr>
      <w:r w:rsidRPr="00DE52E9">
        <w:rPr>
          <w:b/>
          <w:bCs/>
          <w:sz w:val="24"/>
          <w:szCs w:val="24"/>
        </w:rPr>
        <w:t>Figure S</w:t>
      </w:r>
      <w:r w:rsidR="00881FE7" w:rsidRPr="00DE52E9">
        <w:rPr>
          <w:b/>
          <w:bCs/>
          <w:sz w:val="24"/>
          <w:szCs w:val="24"/>
        </w:rPr>
        <w:t>3</w:t>
      </w:r>
      <w:r w:rsidRPr="00DE52E9">
        <w:rPr>
          <w:b/>
          <w:bCs/>
          <w:sz w:val="24"/>
          <w:szCs w:val="24"/>
        </w:rPr>
        <w:t xml:space="preserve">. </w:t>
      </w:r>
      <w:r w:rsidRPr="00DE52E9">
        <w:rPr>
          <w:sz w:val="24"/>
          <w:szCs w:val="24"/>
        </w:rPr>
        <w:t>Bivariate linear regression analysis was used to determine the relationship between glycocalyx thickness and monocyte (</w:t>
      </w:r>
      <w:r w:rsidRPr="00DE52E9">
        <w:rPr>
          <w:b/>
          <w:bCs/>
          <w:sz w:val="24"/>
          <w:szCs w:val="24"/>
        </w:rPr>
        <w:t>A</w:t>
      </w:r>
      <w:r w:rsidRPr="00DE52E9">
        <w:rPr>
          <w:sz w:val="24"/>
          <w:szCs w:val="24"/>
        </w:rPr>
        <w:t>), glycocalyx thickness and plasma G-CSF (</w:t>
      </w:r>
      <w:r w:rsidRPr="00DE52E9">
        <w:rPr>
          <w:b/>
          <w:bCs/>
          <w:sz w:val="24"/>
          <w:szCs w:val="24"/>
        </w:rPr>
        <w:t>B</w:t>
      </w:r>
      <w:r w:rsidRPr="00DE52E9">
        <w:rPr>
          <w:sz w:val="24"/>
          <w:szCs w:val="24"/>
        </w:rPr>
        <w:t>), glycocalyx thickness and plasma IL-1β (</w:t>
      </w:r>
      <w:r w:rsidRPr="00DE52E9">
        <w:rPr>
          <w:b/>
          <w:bCs/>
          <w:sz w:val="24"/>
          <w:szCs w:val="24"/>
        </w:rPr>
        <w:t>C</w:t>
      </w:r>
      <w:r w:rsidRPr="00DE52E9">
        <w:rPr>
          <w:sz w:val="24"/>
          <w:szCs w:val="24"/>
        </w:rPr>
        <w:t>), and glycocalyx thickness and plasma LIF (</w:t>
      </w:r>
      <w:r w:rsidRPr="00DE52E9">
        <w:rPr>
          <w:b/>
          <w:bCs/>
          <w:sz w:val="24"/>
          <w:szCs w:val="24"/>
        </w:rPr>
        <w:t>D</w:t>
      </w:r>
      <w:r w:rsidRPr="00DE52E9">
        <w:rPr>
          <w:sz w:val="24"/>
          <w:szCs w:val="24"/>
        </w:rPr>
        <w:t>) in euploid and TcMAC21 mice.</w:t>
      </w:r>
    </w:p>
    <w:p w14:paraId="58CB8213" w14:textId="52967661" w:rsidR="00DD4C0F" w:rsidRPr="00DE52E9" w:rsidRDefault="00DD4C0F">
      <w:pPr>
        <w:rPr>
          <w:b/>
          <w:bCs/>
          <w:sz w:val="20"/>
          <w:szCs w:val="20"/>
        </w:rPr>
      </w:pPr>
      <w:r w:rsidRPr="00DE52E9">
        <w:rPr>
          <w:b/>
          <w:bCs/>
          <w:sz w:val="20"/>
          <w:szCs w:val="20"/>
        </w:rPr>
        <w:br w:type="page"/>
      </w:r>
    </w:p>
    <w:p w14:paraId="350EB15F" w14:textId="0E00D488" w:rsidR="0047717A" w:rsidRPr="00DE52E9" w:rsidRDefault="0047717A" w:rsidP="0047717A">
      <w:pPr>
        <w:rPr>
          <w:b/>
          <w:bCs/>
          <w:sz w:val="20"/>
          <w:szCs w:val="20"/>
        </w:rPr>
      </w:pPr>
      <w:r w:rsidRPr="00DE52E9">
        <w:rPr>
          <w:b/>
          <w:bCs/>
          <w:sz w:val="20"/>
          <w:szCs w:val="20"/>
        </w:rPr>
        <w:t>Table S1. Animal Characteristics</w:t>
      </w:r>
    </w:p>
    <w:tbl>
      <w:tblPr>
        <w:tblStyle w:val="TableGrid"/>
        <w:tblW w:w="10800" w:type="dxa"/>
        <w:tblLook w:val="04A0" w:firstRow="1" w:lastRow="0" w:firstColumn="1" w:lastColumn="0" w:noHBand="0" w:noVBand="1"/>
      </w:tblPr>
      <w:tblGrid>
        <w:gridCol w:w="5627"/>
        <w:gridCol w:w="1743"/>
        <w:gridCol w:w="1743"/>
        <w:gridCol w:w="1687"/>
      </w:tblGrid>
      <w:tr w:rsidR="00DE52E9" w:rsidRPr="00DE52E9" w14:paraId="2794D372" w14:textId="77777777" w:rsidTr="000B7B71">
        <w:trPr>
          <w:trHeight w:val="378"/>
        </w:trPr>
        <w:tc>
          <w:tcPr>
            <w:tcW w:w="5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CA4EE" w14:textId="708558A2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02C62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/>
                <w:kern w:val="24"/>
                <w:sz w:val="20"/>
                <w:szCs w:val="20"/>
              </w:rPr>
              <w:t>Euploid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370FC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/>
                <w:kern w:val="24"/>
                <w:sz w:val="20"/>
                <w:szCs w:val="20"/>
              </w:rPr>
              <w:t>TcMAC21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25508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/>
                <w:kern w:val="24"/>
                <w:sz w:val="20"/>
                <w:szCs w:val="20"/>
              </w:rPr>
              <w:t>Group</w:t>
            </w:r>
          </w:p>
        </w:tc>
      </w:tr>
      <w:tr w:rsidR="00DE52E9" w:rsidRPr="00DE52E9" w14:paraId="337096AB" w14:textId="77777777" w:rsidTr="000B7B71">
        <w:trPr>
          <w:trHeight w:val="378"/>
        </w:trPr>
        <w:tc>
          <w:tcPr>
            <w:tcW w:w="5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809774" w14:textId="77777777" w:rsidR="000B7B71" w:rsidRPr="00DE52E9" w:rsidRDefault="000B7B71" w:rsidP="000B7B71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Heart/body mass, mg/g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3F0B37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4.5±0.1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9E2129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5.1±0.1*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6AF61D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&lt;0.0001</w:t>
            </w:r>
          </w:p>
        </w:tc>
      </w:tr>
      <w:tr w:rsidR="00DE52E9" w:rsidRPr="00DE52E9" w14:paraId="6B1F4E34" w14:textId="77777777" w:rsidTr="000B7B71">
        <w:trPr>
          <w:trHeight w:val="378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0F9B0" w14:textId="77777777" w:rsidR="000B7B71" w:rsidRPr="00DE52E9" w:rsidRDefault="000B7B71" w:rsidP="000B7B71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Heart/tibia length, mg/m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78711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25±0.0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55E82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29±0.01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78392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0002</w:t>
            </w:r>
          </w:p>
        </w:tc>
      </w:tr>
      <w:tr w:rsidR="00DE52E9" w:rsidRPr="00DE52E9" w14:paraId="79238017" w14:textId="77777777" w:rsidTr="000B7B71">
        <w:trPr>
          <w:trHeight w:val="378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81CC0" w14:textId="77777777" w:rsidR="000B7B71" w:rsidRPr="00DE52E9" w:rsidRDefault="000B7B71" w:rsidP="000B7B71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Liver/body mass, mg/g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3AEF7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48.7±1.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C22EE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58.2±1.4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4DF34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&lt;0.0001</w:t>
            </w:r>
          </w:p>
        </w:tc>
      </w:tr>
      <w:tr w:rsidR="00DE52E9" w:rsidRPr="00DE52E9" w14:paraId="16A19FD3" w14:textId="77777777" w:rsidTr="000B7B71">
        <w:trPr>
          <w:trHeight w:val="378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5E704" w14:textId="77777777" w:rsidR="000B7B71" w:rsidRPr="00DE52E9" w:rsidRDefault="000B7B71" w:rsidP="000B7B71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Liver/tibia length, mg/m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C7D9D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2.70±0.0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BBEDC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3.31±0.09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5DB0E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&lt;0.0001</w:t>
            </w:r>
          </w:p>
        </w:tc>
      </w:tr>
      <w:tr w:rsidR="00DE52E9" w:rsidRPr="00DE52E9" w14:paraId="4D053FD2" w14:textId="77777777" w:rsidTr="000B7B71">
        <w:trPr>
          <w:trHeight w:val="378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D1F51" w14:textId="77777777" w:rsidR="000B7B71" w:rsidRPr="00DE52E9" w:rsidRDefault="000B7B71" w:rsidP="000B7B71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Spleen/body mass, mg/g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75312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3.0±0.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AC1EA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3.4±0.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E08D2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1176</w:t>
            </w:r>
          </w:p>
        </w:tc>
      </w:tr>
      <w:tr w:rsidR="00DE52E9" w:rsidRPr="00DE52E9" w14:paraId="63ACDE71" w14:textId="77777777" w:rsidTr="000B7B71">
        <w:trPr>
          <w:trHeight w:val="378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E4BD4" w14:textId="77777777" w:rsidR="000B7B71" w:rsidRPr="00DE52E9" w:rsidRDefault="000B7B71" w:rsidP="000B7B71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Spleen/tibia length, mg/m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FFD79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17±0.0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BF5A7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19±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BFAB0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0643</w:t>
            </w:r>
          </w:p>
        </w:tc>
      </w:tr>
      <w:tr w:rsidR="00DE52E9" w:rsidRPr="00DE52E9" w14:paraId="210808C6" w14:textId="77777777" w:rsidTr="000B7B71">
        <w:trPr>
          <w:trHeight w:val="378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E9135" w14:textId="77777777" w:rsidR="000B7B71" w:rsidRPr="00DE52E9" w:rsidRDefault="000B7B71" w:rsidP="000B7B71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proofErr w:type="spellStart"/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Quadricep</w:t>
            </w:r>
            <w:proofErr w:type="spellEnd"/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/body mass, mg/g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585A7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6.8±0.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54AFC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4.4±0.1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A6DEE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&lt;0.0001</w:t>
            </w:r>
          </w:p>
        </w:tc>
      </w:tr>
      <w:tr w:rsidR="00DE52E9" w:rsidRPr="00DE52E9" w14:paraId="614604EC" w14:textId="77777777" w:rsidTr="000B7B71">
        <w:trPr>
          <w:trHeight w:val="378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54814" w14:textId="77777777" w:rsidR="000B7B71" w:rsidRPr="00DE52E9" w:rsidRDefault="000B7B71" w:rsidP="000B7B71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proofErr w:type="spellStart"/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Quadricep</w:t>
            </w:r>
            <w:proofErr w:type="spellEnd"/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/tibia length, mg/m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B114B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38±0.0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31E8D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25±0.01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7B275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&lt;0.0001</w:t>
            </w:r>
          </w:p>
        </w:tc>
      </w:tr>
      <w:tr w:rsidR="00DE52E9" w:rsidRPr="00DE52E9" w14:paraId="188A22BD" w14:textId="77777777" w:rsidTr="000B7B71">
        <w:trPr>
          <w:trHeight w:val="378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7CA71" w14:textId="77777777" w:rsidR="000B7B71" w:rsidRPr="00DE52E9" w:rsidRDefault="000B7B71" w:rsidP="000B7B71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Gastrocnemius/body mass, mg/g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E42CB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4.7±0.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5353E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3.0±0.1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88103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&lt;0.0001</w:t>
            </w:r>
          </w:p>
        </w:tc>
      </w:tr>
      <w:tr w:rsidR="00DE52E9" w:rsidRPr="00DE52E9" w14:paraId="537A7752" w14:textId="77777777" w:rsidTr="000B7B71">
        <w:trPr>
          <w:trHeight w:val="378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36D8D" w14:textId="77777777" w:rsidR="000B7B71" w:rsidRPr="00DE52E9" w:rsidRDefault="000B7B71" w:rsidP="000B7B71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Gastrocnemius/tibia length, mg/m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E793D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26±0.0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DE9C9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17±0.01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E8894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&lt;0.0001</w:t>
            </w:r>
          </w:p>
        </w:tc>
      </w:tr>
      <w:tr w:rsidR="00DE52E9" w:rsidRPr="00DE52E9" w14:paraId="672CE6BC" w14:textId="77777777" w:rsidTr="000B7B71">
        <w:trPr>
          <w:trHeight w:val="378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071AA" w14:textId="77777777" w:rsidR="000B7B71" w:rsidRPr="00DE52E9" w:rsidRDefault="000B7B71" w:rsidP="000B7B71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Soleus/body mass, mg/g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5374F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3±0.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7C683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4±0.0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77052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&lt;0.0001</w:t>
            </w:r>
          </w:p>
        </w:tc>
      </w:tr>
      <w:tr w:rsidR="00DE52E9" w:rsidRPr="00DE52E9" w14:paraId="30D270F0" w14:textId="77777777" w:rsidTr="000B7B71">
        <w:trPr>
          <w:trHeight w:val="378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C9855" w14:textId="77777777" w:rsidR="000B7B71" w:rsidRPr="00DE52E9" w:rsidRDefault="000B7B71" w:rsidP="000B7B71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Soleus/tibia length, mg/m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CCD25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01±0.0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6DD3A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02±0.00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203A3" w14:textId="7EB05CF6" w:rsidR="000B7B71" w:rsidRPr="00DE52E9" w:rsidRDefault="000F743B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&lt;0.0001</w:t>
            </w:r>
          </w:p>
        </w:tc>
      </w:tr>
      <w:tr w:rsidR="00DE52E9" w:rsidRPr="00DE52E9" w14:paraId="4D5D2C63" w14:textId="77777777" w:rsidTr="000B7B71">
        <w:trPr>
          <w:trHeight w:val="378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3702C" w14:textId="77777777" w:rsidR="000B7B71" w:rsidRPr="00DE52E9" w:rsidRDefault="000B7B71" w:rsidP="000B7B71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proofErr w:type="spellStart"/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Plantaris</w:t>
            </w:r>
            <w:proofErr w:type="spellEnd"/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/body mass, mg/g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2F84F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7±0.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CF4F9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6±0.0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EBB1D" w14:textId="4C33A145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00</w:t>
            </w:r>
            <w:r w:rsidR="000F743B"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66</w:t>
            </w:r>
          </w:p>
        </w:tc>
      </w:tr>
      <w:tr w:rsidR="00DE52E9" w:rsidRPr="00DE52E9" w14:paraId="0311A601" w14:textId="77777777" w:rsidTr="000B7B71">
        <w:trPr>
          <w:trHeight w:val="378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CBE8A" w14:textId="77777777" w:rsidR="000B7B71" w:rsidRPr="00DE52E9" w:rsidRDefault="000B7B71" w:rsidP="000B7B71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proofErr w:type="spellStart"/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Plantaris</w:t>
            </w:r>
            <w:proofErr w:type="spellEnd"/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/tibia length, mg/m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66F2C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04±0.0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3F049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03±0.00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5D963" w14:textId="4760DA9B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00</w:t>
            </w:r>
            <w:r w:rsidR="000F743B"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75</w:t>
            </w:r>
          </w:p>
        </w:tc>
      </w:tr>
      <w:tr w:rsidR="00DE52E9" w:rsidRPr="00DE52E9" w14:paraId="2509115B" w14:textId="77777777" w:rsidTr="000B7B71">
        <w:trPr>
          <w:trHeight w:val="378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A224B" w14:textId="77777777" w:rsidR="000B7B71" w:rsidRPr="00DE52E9" w:rsidRDefault="000B7B71" w:rsidP="000B7B71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Kidney/body mass, mg/g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27E5A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7.2±0.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60AC7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8.2±0.2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84417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0010</w:t>
            </w:r>
          </w:p>
        </w:tc>
      </w:tr>
      <w:tr w:rsidR="00DE52E9" w:rsidRPr="00DE52E9" w14:paraId="5A4BB4DE" w14:textId="77777777" w:rsidTr="000B7B71">
        <w:trPr>
          <w:trHeight w:val="378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B9238" w14:textId="77777777" w:rsidR="000B7B71" w:rsidRPr="00DE52E9" w:rsidRDefault="000B7B71" w:rsidP="000B7B71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Kidney/tibia length, mg/m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55718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40±0.0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B0B04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47±0.02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23D05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0014</w:t>
            </w:r>
          </w:p>
        </w:tc>
      </w:tr>
      <w:tr w:rsidR="00DE52E9" w:rsidRPr="00DE52E9" w14:paraId="052273C1" w14:textId="77777777" w:rsidTr="000B7B71">
        <w:trPr>
          <w:trHeight w:val="378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69080" w14:textId="77777777" w:rsidR="000B7B71" w:rsidRPr="00DE52E9" w:rsidRDefault="000B7B71" w:rsidP="000B7B71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VAT/body mass, mg/g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24EE5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13.9±2.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9A393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10.0±1.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505F5" w14:textId="09953D0B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1</w:t>
            </w:r>
            <w:r w:rsidR="000F743B"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798</w:t>
            </w:r>
          </w:p>
        </w:tc>
      </w:tr>
      <w:tr w:rsidR="00DE52E9" w:rsidRPr="00DE52E9" w14:paraId="5B982F39" w14:textId="77777777" w:rsidTr="000B7B71">
        <w:trPr>
          <w:trHeight w:val="378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F6E62" w14:textId="77777777" w:rsidR="000B7B71" w:rsidRPr="00DE52E9" w:rsidRDefault="000B7B71" w:rsidP="000B7B71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VAT/tibia length, mg/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A7313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77±0.1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D9911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56±0.0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5C9B6" w14:textId="441B7F4C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</w:t>
            </w:r>
            <w:r w:rsidR="000F743B"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2229</w:t>
            </w:r>
          </w:p>
        </w:tc>
      </w:tr>
      <w:tr w:rsidR="00DE52E9" w:rsidRPr="00DE52E9" w14:paraId="57C5761F" w14:textId="77777777" w:rsidTr="000B7B71">
        <w:trPr>
          <w:trHeight w:val="378"/>
        </w:trPr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881F5" w14:textId="77777777" w:rsidR="000B7B71" w:rsidRPr="00DE52E9" w:rsidRDefault="000B7B71" w:rsidP="000B7B71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SAT/body mass, mg/g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E958D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6.7±0.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C44AC" w14:textId="77777777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5.9±0.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35D77" w14:textId="0A3DDC78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</w:t>
            </w:r>
            <w:r w:rsidR="000F743B"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3394</w:t>
            </w:r>
          </w:p>
        </w:tc>
      </w:tr>
      <w:tr w:rsidR="00DE52E9" w:rsidRPr="00DE52E9" w14:paraId="382120AA" w14:textId="77777777" w:rsidTr="000B7B71">
        <w:trPr>
          <w:trHeight w:val="378"/>
        </w:trPr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82DAB1" w14:textId="0825C784" w:rsidR="000B7B71" w:rsidRPr="00DE52E9" w:rsidRDefault="000B7B71" w:rsidP="000B7B71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SAT/tibia length, mg/m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C8446" w14:textId="2C63CC6D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37±0.0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B78AD" w14:textId="0BA6314A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34±0.0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15971" w14:textId="605B103B" w:rsidR="000B7B71" w:rsidRPr="00DE52E9" w:rsidRDefault="000B7B71" w:rsidP="000B7B71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0.</w:t>
            </w:r>
            <w:r w:rsidR="000F743B" w:rsidRPr="00DE52E9">
              <w:rPr>
                <w:rFonts w:ascii="Arial" w:hAnsi="Arial" w:cs="Arial"/>
                <w:bCs/>
                <w:kern w:val="24"/>
                <w:sz w:val="20"/>
                <w:szCs w:val="20"/>
              </w:rPr>
              <w:t>4826</w:t>
            </w:r>
          </w:p>
        </w:tc>
      </w:tr>
    </w:tbl>
    <w:p w14:paraId="51729ABC" w14:textId="6CBEE64A" w:rsidR="000B7B71" w:rsidRPr="00DE52E9" w:rsidRDefault="00F11C84" w:rsidP="0047717A">
      <w:pPr>
        <w:rPr>
          <w:sz w:val="20"/>
          <w:szCs w:val="20"/>
        </w:rPr>
      </w:pPr>
      <w:r w:rsidRPr="00DE52E9">
        <w:rPr>
          <w:sz w:val="20"/>
          <w:szCs w:val="20"/>
        </w:rPr>
        <w:t xml:space="preserve">Group comparisons in </w:t>
      </w:r>
      <w:proofErr w:type="spellStart"/>
      <w:r w:rsidRPr="00DE52E9">
        <w:rPr>
          <w:sz w:val="20"/>
          <w:szCs w:val="20"/>
        </w:rPr>
        <w:t>euploid</w:t>
      </w:r>
      <w:proofErr w:type="spellEnd"/>
      <w:r w:rsidRPr="00DE52E9">
        <w:rPr>
          <w:sz w:val="20"/>
          <w:szCs w:val="20"/>
        </w:rPr>
        <w:t xml:space="preserve"> and TcMAC21 mice were analyzed using unpaired t test </w:t>
      </w:r>
      <w:r w:rsidR="000F743B" w:rsidRPr="00DE52E9">
        <w:rPr>
          <w:sz w:val="20"/>
          <w:szCs w:val="20"/>
        </w:rPr>
        <w:t xml:space="preserve">or Mann-Whitney U test </w:t>
      </w:r>
      <w:r w:rsidRPr="00DE52E9">
        <w:rPr>
          <w:sz w:val="20"/>
          <w:szCs w:val="20"/>
        </w:rPr>
        <w:t>to identify differences in animal characteristics. VAT, visceral adipose tissue; SAT, subcutaneous adipose tissue. *P&lt;0.05 vs. euploid. Data are individual values and means±SEM.</w:t>
      </w:r>
    </w:p>
    <w:p w14:paraId="05FCF7B5" w14:textId="77777777" w:rsidR="000B7B71" w:rsidRPr="00DE52E9" w:rsidRDefault="000B7B71" w:rsidP="0047717A">
      <w:pPr>
        <w:rPr>
          <w:sz w:val="20"/>
          <w:szCs w:val="20"/>
        </w:rPr>
      </w:pPr>
    </w:p>
    <w:p w14:paraId="1D5A581B" w14:textId="77777777" w:rsidR="009801E7" w:rsidRPr="00DE52E9" w:rsidRDefault="009801E7">
      <w:pPr>
        <w:rPr>
          <w:b/>
          <w:bCs/>
          <w:sz w:val="20"/>
          <w:szCs w:val="20"/>
        </w:rPr>
      </w:pPr>
      <w:r w:rsidRPr="00DE52E9">
        <w:rPr>
          <w:b/>
          <w:bCs/>
          <w:sz w:val="20"/>
          <w:szCs w:val="20"/>
        </w:rPr>
        <w:br w:type="page"/>
      </w:r>
    </w:p>
    <w:p w14:paraId="36B9FB09" w14:textId="77777777" w:rsidR="006D2599" w:rsidRPr="00DE52E9" w:rsidRDefault="006D2599" w:rsidP="0047717A">
      <w:pPr>
        <w:rPr>
          <w:b/>
          <w:bCs/>
          <w:sz w:val="20"/>
          <w:szCs w:val="20"/>
        </w:rPr>
        <w:sectPr w:rsidR="006D2599" w:rsidRPr="00DE52E9" w:rsidSect="009B226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FEEB834" w14:textId="0392EDD0" w:rsidR="00A142B8" w:rsidRPr="00DE52E9" w:rsidRDefault="0047717A" w:rsidP="0047717A">
      <w:pPr>
        <w:rPr>
          <w:b/>
          <w:bCs/>
          <w:sz w:val="20"/>
          <w:szCs w:val="20"/>
        </w:rPr>
      </w:pPr>
      <w:r w:rsidRPr="00DE52E9">
        <w:rPr>
          <w:b/>
          <w:bCs/>
          <w:sz w:val="20"/>
          <w:szCs w:val="20"/>
        </w:rPr>
        <w:t xml:space="preserve">Table S2. </w:t>
      </w:r>
      <w:r w:rsidR="00F11C84" w:rsidRPr="00DE52E9">
        <w:rPr>
          <w:b/>
          <w:bCs/>
          <w:sz w:val="20"/>
          <w:szCs w:val="20"/>
        </w:rPr>
        <w:t xml:space="preserve">Sex-Specific </w:t>
      </w:r>
      <w:r w:rsidRPr="00DE52E9">
        <w:rPr>
          <w:b/>
          <w:bCs/>
          <w:sz w:val="20"/>
          <w:szCs w:val="20"/>
        </w:rPr>
        <w:t>Animal Characteristics</w:t>
      </w:r>
    </w:p>
    <w:tbl>
      <w:tblPr>
        <w:tblStyle w:val="TableGrid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09"/>
        <w:gridCol w:w="1567"/>
        <w:gridCol w:w="1567"/>
        <w:gridCol w:w="1567"/>
        <w:gridCol w:w="1570"/>
        <w:gridCol w:w="1414"/>
        <w:gridCol w:w="26"/>
        <w:gridCol w:w="1388"/>
        <w:gridCol w:w="52"/>
        <w:gridCol w:w="1365"/>
        <w:gridCol w:w="75"/>
      </w:tblGrid>
      <w:tr w:rsidR="00DE52E9" w:rsidRPr="00DE52E9" w14:paraId="7416369C" w14:textId="77777777" w:rsidTr="006D2599">
        <w:trPr>
          <w:gridAfter w:val="1"/>
          <w:wAfter w:w="25" w:type="pct"/>
          <w:trHeight w:val="283"/>
        </w:trPr>
        <w:tc>
          <w:tcPr>
            <w:tcW w:w="1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386086" w14:textId="77777777" w:rsidR="0062464B" w:rsidRPr="00DE52E9" w:rsidRDefault="0062464B" w:rsidP="007C4573">
            <w:pPr>
              <w:jc w:val="center"/>
              <w:rPr>
                <w:rFonts w:ascii="Arial" w:hAnsi="Arial" w:cs="Arial"/>
                <w:b/>
                <w:kern w:val="24"/>
                <w:sz w:val="20"/>
                <w:szCs w:val="20"/>
              </w:rPr>
            </w:pPr>
          </w:p>
        </w:tc>
        <w:tc>
          <w:tcPr>
            <w:tcW w:w="10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F1F7D" w14:textId="534EEA34" w:rsidR="0062464B" w:rsidRPr="00DE52E9" w:rsidRDefault="0062464B" w:rsidP="007C4573">
            <w:pPr>
              <w:jc w:val="center"/>
              <w:rPr>
                <w:rFonts w:ascii="Arial" w:hAnsi="Arial" w:cs="Arial"/>
                <w:b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/>
                <w:sz w:val="20"/>
                <w:szCs w:val="20"/>
              </w:rPr>
              <w:t>Euploid</w:t>
            </w:r>
          </w:p>
        </w:tc>
        <w:tc>
          <w:tcPr>
            <w:tcW w:w="10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C029B" w14:textId="157BBC03" w:rsidR="0062464B" w:rsidRPr="00DE52E9" w:rsidRDefault="0062464B" w:rsidP="007C4573">
            <w:pPr>
              <w:jc w:val="center"/>
              <w:rPr>
                <w:rFonts w:ascii="Arial" w:hAnsi="Arial" w:cs="Arial"/>
                <w:b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/>
                <w:sz w:val="20"/>
                <w:szCs w:val="20"/>
              </w:rPr>
              <w:t>TcMAC21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DBA8FB" w14:textId="0E0A3BED" w:rsidR="0062464B" w:rsidRPr="00DE52E9" w:rsidRDefault="0062464B" w:rsidP="007C4573">
            <w:pPr>
              <w:jc w:val="center"/>
              <w:rPr>
                <w:rFonts w:ascii="Arial" w:hAnsi="Arial" w:cs="Arial"/>
                <w:b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EE76C7" w14:textId="3B2355B0" w:rsidR="0062464B" w:rsidRPr="00DE52E9" w:rsidRDefault="0062464B" w:rsidP="007C4573">
            <w:pPr>
              <w:jc w:val="center"/>
              <w:rPr>
                <w:rFonts w:ascii="Arial" w:hAnsi="Arial" w:cs="Arial"/>
                <w:b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4FA913" w14:textId="3B19ED8F" w:rsidR="0062464B" w:rsidRPr="00DE52E9" w:rsidRDefault="0062464B" w:rsidP="007C4573">
            <w:pPr>
              <w:jc w:val="center"/>
              <w:rPr>
                <w:rFonts w:ascii="Arial" w:hAnsi="Arial" w:cs="Arial"/>
                <w:b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/>
                <w:sz w:val="20"/>
                <w:szCs w:val="20"/>
              </w:rPr>
              <w:t>Interaction</w:t>
            </w:r>
          </w:p>
        </w:tc>
      </w:tr>
      <w:tr w:rsidR="00DE52E9" w:rsidRPr="00DE52E9" w14:paraId="69067304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84D41" w14:textId="77777777" w:rsidR="0062464B" w:rsidRPr="00DE52E9" w:rsidRDefault="0062464B" w:rsidP="007C4573">
            <w:pPr>
              <w:jc w:val="center"/>
              <w:rPr>
                <w:rFonts w:ascii="Arial" w:hAnsi="Arial" w:cs="Arial"/>
                <w:b/>
                <w:kern w:val="24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897F2" w14:textId="37D6CB3A" w:rsidR="0062464B" w:rsidRPr="00DE52E9" w:rsidRDefault="0062464B" w:rsidP="007C4573">
            <w:pPr>
              <w:jc w:val="center"/>
              <w:rPr>
                <w:rFonts w:ascii="Arial" w:hAnsi="Arial" w:cs="Arial"/>
                <w:b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9F6E1" w14:textId="463F359B" w:rsidR="0062464B" w:rsidRPr="00DE52E9" w:rsidRDefault="0062464B" w:rsidP="007C4573">
            <w:pPr>
              <w:jc w:val="center"/>
              <w:rPr>
                <w:rFonts w:ascii="Arial" w:hAnsi="Arial" w:cs="Arial"/>
                <w:b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0F904" w14:textId="01F8445E" w:rsidR="0062464B" w:rsidRPr="00DE52E9" w:rsidRDefault="0062464B" w:rsidP="007C4573">
            <w:pPr>
              <w:jc w:val="center"/>
              <w:rPr>
                <w:rFonts w:ascii="Arial" w:hAnsi="Arial" w:cs="Arial"/>
                <w:b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BC6E07" w14:textId="2C638172" w:rsidR="0062464B" w:rsidRPr="00DE52E9" w:rsidRDefault="0062464B" w:rsidP="007C4573">
            <w:pPr>
              <w:jc w:val="center"/>
              <w:rPr>
                <w:rFonts w:ascii="Arial" w:hAnsi="Arial" w:cs="Arial"/>
                <w:b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BE0225" w14:textId="134E310D" w:rsidR="0062464B" w:rsidRPr="00DE52E9" w:rsidRDefault="0062464B" w:rsidP="007C4573">
            <w:pPr>
              <w:jc w:val="center"/>
              <w:rPr>
                <w:rFonts w:ascii="Arial" w:hAnsi="Arial" w:cs="Arial"/>
                <w:b/>
                <w:kern w:val="24"/>
                <w:sz w:val="20"/>
                <w:szCs w:val="20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50A4D" w14:textId="77777777" w:rsidR="0062464B" w:rsidRPr="00DE52E9" w:rsidRDefault="0062464B" w:rsidP="007C4573">
            <w:pPr>
              <w:jc w:val="center"/>
              <w:rPr>
                <w:rFonts w:ascii="Arial" w:hAnsi="Arial" w:cs="Arial"/>
                <w:b/>
                <w:kern w:val="24"/>
                <w:sz w:val="20"/>
                <w:szCs w:val="20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9030B" w14:textId="77777777" w:rsidR="0062464B" w:rsidRPr="00DE52E9" w:rsidRDefault="0062464B" w:rsidP="007C4573">
            <w:pPr>
              <w:jc w:val="center"/>
              <w:rPr>
                <w:rFonts w:ascii="Arial" w:hAnsi="Arial" w:cs="Arial"/>
                <w:b/>
                <w:kern w:val="24"/>
                <w:sz w:val="20"/>
                <w:szCs w:val="20"/>
              </w:rPr>
            </w:pPr>
          </w:p>
        </w:tc>
      </w:tr>
      <w:tr w:rsidR="00DE52E9" w:rsidRPr="00DE52E9" w14:paraId="3BBE9FCB" w14:textId="77777777" w:rsidTr="006D2599">
        <w:trPr>
          <w:trHeight w:val="283"/>
        </w:trPr>
        <w:tc>
          <w:tcPr>
            <w:tcW w:w="1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94CB4" w14:textId="63C06E7D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Male/Female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408137" w14:textId="1B50240B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9DD12" w14:textId="0D7259F0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92B6F4" w14:textId="15E07631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81B06A" w14:textId="5BDFFD7F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9C36D" w14:textId="77777777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AFC2D" w14:textId="77777777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98FA14" w14:textId="77777777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</w:p>
        </w:tc>
      </w:tr>
      <w:tr w:rsidR="00DE52E9" w:rsidRPr="00DE52E9" w14:paraId="7EE44CED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9F07E" w14:textId="74666F67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 xml:space="preserve">Age, </w:t>
            </w:r>
            <w:proofErr w:type="spellStart"/>
            <w:r w:rsidRPr="00DE52E9">
              <w:rPr>
                <w:rFonts w:ascii="Arial" w:hAnsi="Arial" w:cs="Arial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F418" w14:textId="18CCC552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4.2±0.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CBDA" w14:textId="02BA9ADB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4.5±0.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F3C3" w14:textId="4BD382A6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4.4±0.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D3E0" w14:textId="0C47F1E7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4.4±0.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BC1F4" w14:textId="115F9E81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1182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C7F9D" w14:textId="57187515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9819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878F0" w14:textId="0EA4A781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9819</w:t>
            </w:r>
          </w:p>
        </w:tc>
      </w:tr>
      <w:tr w:rsidR="00DE52E9" w:rsidRPr="00DE52E9" w14:paraId="3334A2C6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813B7" w14:textId="6210F926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Body mass, 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181E" w14:textId="4033206A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30.8±0.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957B" w14:textId="046F54C8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25.8±0.9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B742" w14:textId="3E144111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22.3±0.8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4F72" w14:textId="2A10FCCC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9.4±1.0*†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91173" w14:textId="7F918A16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F2492" w14:textId="6CC88D69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ACCEF" w14:textId="618FB0B5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2496</w:t>
            </w:r>
          </w:p>
        </w:tc>
      </w:tr>
      <w:tr w:rsidR="00DE52E9" w:rsidRPr="00DE52E9" w14:paraId="41518834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55761" w14:textId="662F6016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Tibia length, m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7347" w14:textId="42862514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7.9±0.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3271" w14:textId="2F493820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8.1±0.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3DE7" w14:textId="26FADE85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7.4±0.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9EC2" w14:textId="01376551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8.0±0.2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5E8B9" w14:textId="5A10C32F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939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DDBCC" w14:textId="787BDC06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75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5EBBD" w14:textId="2B90A707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4366</w:t>
            </w:r>
          </w:p>
        </w:tc>
      </w:tr>
      <w:tr w:rsidR="00DE52E9" w:rsidRPr="00DE52E9" w14:paraId="0601E463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304DC" w14:textId="13534604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Heart, m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7AF7" w14:textId="7CB1C5F1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40.9±4.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C1D9" w14:textId="4B039B1F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13.2±1.2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13AF" w14:textId="6462D5BE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14.8±4.0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4FD9" w14:textId="3EAEBFED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97.4±5.4*†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E612F" w14:textId="64F586CA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32C41" w14:textId="649A8388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58DE8" w14:textId="32E401B2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1937</w:t>
            </w:r>
          </w:p>
        </w:tc>
      </w:tr>
      <w:tr w:rsidR="00DE52E9" w:rsidRPr="00DE52E9" w14:paraId="6BD12324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35B0C" w14:textId="5EEDDFDD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Heart/body mass, mg/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50FD" w14:textId="66B1F820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4.6±0.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F1F6" w14:textId="5488D178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4.4±0.2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D34E" w14:textId="1FD8CD60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5.2±0.1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CA6A" w14:textId="5B4B9B1D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5.0±0.1*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88DDC" w14:textId="24527D60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71B18" w14:textId="289B61DA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2992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75052" w14:textId="2EC1A0B1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9647</w:t>
            </w:r>
          </w:p>
        </w:tc>
      </w:tr>
      <w:tr w:rsidR="00DE52E9" w:rsidRPr="00DE52E9" w14:paraId="17181E0C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E159C" w14:textId="57935019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Heart/tibia length, mg/m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DA62" w14:textId="4974AA92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26±0.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136C" w14:textId="1BC07490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25±0.1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28D2" w14:textId="414483C4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30±0.01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9597" w14:textId="7C7FCCAB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28±0.01*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FF37D" w14:textId="7F9B6781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CD8E1" w14:textId="044222F8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8FABE" w14:textId="6B0959BC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9625</w:t>
            </w:r>
          </w:p>
        </w:tc>
      </w:tr>
      <w:tr w:rsidR="00DE52E9" w:rsidRPr="00DE52E9" w14:paraId="68A4991D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56FBB" w14:textId="6D8C1E8A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Liver, m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D490" w14:textId="337C7757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410±5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A788" w14:textId="48FB0AF7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318±4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FBA1" w14:textId="61E06EB5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304±4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1C43C" w14:textId="7A0412CE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096±48*†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C0357" w14:textId="3A7D4BD4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02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91977" w14:textId="7D3C7937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042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2C38C" w14:textId="5AF496A1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2425</w:t>
            </w:r>
          </w:p>
        </w:tc>
      </w:tr>
      <w:tr w:rsidR="00DE52E9" w:rsidRPr="00DE52E9" w14:paraId="2F7F8CEC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2E3C7" w14:textId="5CA55217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Liver/body mass, mg/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A7E4" w14:textId="4D4B20FC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45.9±1.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13F5" w14:textId="563D3B36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51.3±1.3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1114" w14:textId="06157464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58.9±1.9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D371" w14:textId="001ED7C7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57±2.1*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8EE88" w14:textId="11ADDBD3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3BBD0" w14:textId="32EB999B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344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8DD52" w14:textId="617B067A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480</w:t>
            </w:r>
          </w:p>
        </w:tc>
      </w:tr>
      <w:tr w:rsidR="00DE52E9" w:rsidRPr="00DE52E9" w14:paraId="11F41579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E1692" w14:textId="70AF8A4C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Liver/tibia length, mg/m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EB23" w14:textId="1959831E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2.56±0.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BE7D" w14:textId="1A07D2F8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2.83±0.08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5DE8" w14:textId="393528FE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3.39±0.12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95A9" w14:textId="47727B41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3.17±0.13*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4BAE8" w14:textId="2F21054E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2FDEB" w14:textId="3373C664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7897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3FD95" w14:textId="2FAC4FEC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380</w:t>
            </w:r>
          </w:p>
        </w:tc>
      </w:tr>
      <w:tr w:rsidR="00DE52E9" w:rsidRPr="00DE52E9" w14:paraId="29C629F9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87C5A" w14:textId="38AA63DE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Spleen, m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C3B2" w14:textId="7BC620B9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76.8±3.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070B" w14:textId="7AE26625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87.9±7.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8D16" w14:textId="5A758CE8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69.9±3.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E774" w14:textId="6AAB76AC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75.3±5.9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767C9" w14:textId="171A4B3F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82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52A64" w14:textId="3EEEC808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1399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803CA" w14:textId="722B9E2A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6022</w:t>
            </w:r>
          </w:p>
        </w:tc>
      </w:tr>
      <w:tr w:rsidR="00DE52E9" w:rsidRPr="00DE52E9" w14:paraId="301C4893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4FF86" w14:textId="08026F60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Spleen/body mass, mg/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BB95" w14:textId="60775FAF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2.5±0.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61A7" w14:textId="5E9EA40C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3.4±0.3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CAB9" w14:textId="07085AA5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3.2±0.2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EC66" w14:textId="668A3033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3.9±0.2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B9382" w14:textId="56EADE65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30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69991" w14:textId="615874B5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03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DF566" w14:textId="31962C4B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6436</w:t>
            </w:r>
          </w:p>
        </w:tc>
      </w:tr>
      <w:tr w:rsidR="00DE52E9" w:rsidRPr="00DE52E9" w14:paraId="022713AF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90199" w14:textId="27E6E16F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Spleen/tibia length, mg/m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9B4D" w14:textId="5F631E6A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14±0.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907C" w14:textId="7892A019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19±0.02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6DE7" w14:textId="2C14C5E3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18±0.01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48882" w14:textId="33F85109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22±0.0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F2E64" w14:textId="18236B4A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19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363B5" w14:textId="6DDBAE4D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05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4E523" w14:textId="584C089C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5927</w:t>
            </w:r>
          </w:p>
        </w:tc>
      </w:tr>
      <w:tr w:rsidR="00DE52E9" w:rsidRPr="00DE52E9" w14:paraId="297E682C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ADB3F" w14:textId="4942C1F0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proofErr w:type="spellStart"/>
            <w:r w:rsidRPr="00DE52E9">
              <w:rPr>
                <w:rFonts w:ascii="Arial" w:hAnsi="Arial" w:cs="Arial"/>
                <w:sz w:val="20"/>
                <w:szCs w:val="20"/>
              </w:rPr>
              <w:t>Quadricep</w:t>
            </w:r>
            <w:proofErr w:type="spellEnd"/>
            <w:r w:rsidRPr="00DE52E9">
              <w:rPr>
                <w:rFonts w:ascii="Arial" w:hAnsi="Arial" w:cs="Arial"/>
                <w:sz w:val="20"/>
                <w:szCs w:val="20"/>
              </w:rPr>
              <w:t>, m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CA77" w14:textId="2116EE2E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207±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FDD4" w14:textId="07BC13F6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76±7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C648" w14:textId="55566F26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00±6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6248" w14:textId="6FF2FA24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82±4*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9BBFA" w14:textId="76F1FB5F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D7097" w14:textId="4B2BA0B7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5139D" w14:textId="108A266B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3693</w:t>
            </w:r>
          </w:p>
        </w:tc>
      </w:tr>
      <w:tr w:rsidR="00DE52E9" w:rsidRPr="00DE52E9" w14:paraId="2277A40F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F164E" w14:textId="0C433228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proofErr w:type="spellStart"/>
            <w:r w:rsidRPr="00DE52E9">
              <w:rPr>
                <w:rFonts w:ascii="Arial" w:hAnsi="Arial" w:cs="Arial"/>
                <w:sz w:val="20"/>
                <w:szCs w:val="20"/>
              </w:rPr>
              <w:t>Quadricep</w:t>
            </w:r>
            <w:proofErr w:type="spellEnd"/>
            <w:r w:rsidRPr="00DE52E9">
              <w:rPr>
                <w:rFonts w:ascii="Arial" w:hAnsi="Arial" w:cs="Arial"/>
                <w:sz w:val="20"/>
                <w:szCs w:val="20"/>
              </w:rPr>
              <w:t>/body mass, mg/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F079" w14:textId="08E7D2A5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6.7±0.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09E2" w14:textId="4088BA90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6.9±0.4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62B4" w14:textId="586A101C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4.5±0.2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C9F3" w14:textId="77F8EE4A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4.3±0.1*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7A2A0" w14:textId="13016FB4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6AA5F" w14:textId="2ABF3BF7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999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2B49C" w14:textId="247AC8F7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4976</w:t>
            </w:r>
          </w:p>
        </w:tc>
      </w:tr>
      <w:tr w:rsidR="00DE52E9" w:rsidRPr="00DE52E9" w14:paraId="0C1B3F5D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D8FB1" w14:textId="63EF314A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proofErr w:type="spellStart"/>
            <w:r w:rsidRPr="00DE52E9">
              <w:rPr>
                <w:rFonts w:ascii="Arial" w:hAnsi="Arial" w:cs="Arial"/>
                <w:sz w:val="20"/>
                <w:szCs w:val="20"/>
              </w:rPr>
              <w:t>Quadricep</w:t>
            </w:r>
            <w:proofErr w:type="spellEnd"/>
            <w:r w:rsidRPr="00DE52E9">
              <w:rPr>
                <w:rFonts w:ascii="Arial" w:hAnsi="Arial" w:cs="Arial"/>
                <w:sz w:val="20"/>
                <w:szCs w:val="20"/>
              </w:rPr>
              <w:t>/tibia length, mg/m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0942" w14:textId="6A42C7FC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38±0.0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0227" w14:textId="1EFF022A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38±0.0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D22D" w14:textId="3802C326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26±0.01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F824" w14:textId="5D0563FE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24±0.01*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E54A3" w14:textId="6BF14374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1DB2A" w14:textId="52D95F32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6874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1ADF4" w14:textId="613B10EB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4868</w:t>
            </w:r>
          </w:p>
        </w:tc>
      </w:tr>
      <w:tr w:rsidR="00DE52E9" w:rsidRPr="00DE52E9" w14:paraId="22C96206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A7E79" w14:textId="03D2BD2B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Gastrocnemius, m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1ADC" w14:textId="46AFC781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43±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9A1ED" w14:textId="60857222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22±6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43BC" w14:textId="7A786D1F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71±5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6CFE" w14:textId="78FF383E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54±4*†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29777" w14:textId="744F1E74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969DB" w14:textId="155BA510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E9DD2" w14:textId="37CD1683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7321</w:t>
            </w:r>
          </w:p>
        </w:tc>
      </w:tr>
      <w:tr w:rsidR="00DE52E9" w:rsidRPr="00DE52E9" w14:paraId="46DF99F3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246C4" w14:textId="67A4AE58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Gastrocnemius/body mass, mg/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49E4" w14:textId="33C14B33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4.7±0.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1AE0" w14:textId="196EA637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4.8±0.2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D045" w14:textId="44EB58C8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3.2±0.2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FA71" w14:textId="13B9D177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2.8±0.2*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184BA" w14:textId="1C89C56C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D9DE7" w14:textId="5B49F6B2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423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F6195" w14:textId="2C03CD04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2486</w:t>
            </w:r>
          </w:p>
        </w:tc>
      </w:tr>
      <w:tr w:rsidR="00DE52E9" w:rsidRPr="00DE52E9" w14:paraId="1907A9AD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1CCD5" w14:textId="39A4C17F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Gastrocnemius/tibia length, mg/m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DE1A" w14:textId="009FE4E8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26±0.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270F" w14:textId="111D3B80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26±0.01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D20C" w14:textId="29805F37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18±0.01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38C8" w14:textId="3CD18B6C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16±0.01*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BBAC8" w14:textId="6CDC2543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9555B" w14:textId="750484D5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3787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C87EF" w14:textId="559E5CBD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2751</w:t>
            </w:r>
          </w:p>
        </w:tc>
      </w:tr>
      <w:tr w:rsidR="00DE52E9" w:rsidRPr="00DE52E9" w14:paraId="168A2A6F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5211F" w14:textId="5BA5E644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Soleus, m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20D4" w14:textId="067FB34C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7.9±0.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B552" w14:textId="6C0E0FFF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7.0±0.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C0FD" w14:textId="72889BF9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8.8±0.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426C" w14:textId="7DD4A6D9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9.0±1.4*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482D9" w14:textId="62274303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36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C7779" w14:textId="76AB242F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624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06972" w14:textId="4CEC18DA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3875</w:t>
            </w:r>
          </w:p>
        </w:tc>
      </w:tr>
      <w:tr w:rsidR="00DE52E9" w:rsidRPr="00DE52E9" w14:paraId="5561C47A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F63D" w14:textId="188248F3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Soleus/body mass, mg/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4B5E" w14:textId="59355F61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3±0.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1A63" w14:textId="6F98E28E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3±0.0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F526" w14:textId="57384504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4±0.0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7A96" w14:textId="24BC85CB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5±0.0*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A6C7" w14:textId="6F658054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1BC7" w14:textId="23F91093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432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61F4" w14:textId="24FDAD32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3513</w:t>
            </w:r>
          </w:p>
        </w:tc>
      </w:tr>
      <w:tr w:rsidR="00DE52E9" w:rsidRPr="00DE52E9" w14:paraId="25224823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9AE4" w14:textId="32EA302E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Soleus/tibia length, mg/m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DF446" w14:textId="5D472675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1±0.0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D3EE" w14:textId="0D9B36DD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1±0.00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3BA2" w14:textId="16948664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2±0.00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F9E87" w14:textId="5AF47674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3±0.01*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715D" w14:textId="6F712EF5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F233" w14:textId="64235FA4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295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5A48" w14:textId="3C19137C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2334</w:t>
            </w:r>
          </w:p>
        </w:tc>
      </w:tr>
      <w:tr w:rsidR="00DE52E9" w:rsidRPr="00DE52E9" w14:paraId="5E9F718A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2DE9" w14:textId="290D4E05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proofErr w:type="spellStart"/>
            <w:r w:rsidRPr="00DE52E9">
              <w:rPr>
                <w:rFonts w:ascii="Arial" w:hAnsi="Arial" w:cs="Arial"/>
                <w:sz w:val="20"/>
                <w:szCs w:val="20"/>
              </w:rPr>
              <w:t>Plantaris</w:t>
            </w:r>
            <w:proofErr w:type="spellEnd"/>
            <w:r w:rsidRPr="00DE52E9">
              <w:rPr>
                <w:rFonts w:ascii="Arial" w:hAnsi="Arial" w:cs="Arial"/>
                <w:sz w:val="20"/>
                <w:szCs w:val="20"/>
              </w:rPr>
              <w:t>, m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10BF" w14:textId="7E76E4B6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9.1±0.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45B4" w14:textId="32312496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2.2±0.6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EDD2" w14:textId="22555BBF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9.1±0.9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6C8D" w14:textId="3FAD6C47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2.2±0.6*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4034" w14:textId="7B1FBAFA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E2C7" w14:textId="0B550B33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09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EEF8" w14:textId="589B591A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1369</w:t>
            </w:r>
          </w:p>
        </w:tc>
      </w:tr>
      <w:tr w:rsidR="00DE52E9" w:rsidRPr="00DE52E9" w14:paraId="4A24E0E4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50B9" w14:textId="5AB60F6A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proofErr w:type="spellStart"/>
            <w:r w:rsidRPr="00DE52E9">
              <w:rPr>
                <w:rFonts w:ascii="Arial" w:hAnsi="Arial" w:cs="Arial"/>
                <w:sz w:val="20"/>
                <w:szCs w:val="20"/>
              </w:rPr>
              <w:t>Plantaris</w:t>
            </w:r>
            <w:proofErr w:type="spellEnd"/>
            <w:r w:rsidRPr="00DE52E9">
              <w:rPr>
                <w:rFonts w:ascii="Arial" w:hAnsi="Arial" w:cs="Arial"/>
                <w:sz w:val="20"/>
                <w:szCs w:val="20"/>
              </w:rPr>
              <w:t>/body mass, mg/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AFDD" w14:textId="157A2E9A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7±0.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5EEA" w14:textId="0B5A7C4D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7±0.0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289A" w14:textId="295F4BD9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6±0.0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7496" w14:textId="47ED8E50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6±0.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73C4" w14:textId="7F795BAA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05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CE71" w14:textId="6DBE8955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632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C8D49" w14:textId="41A77665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3362</w:t>
            </w:r>
          </w:p>
        </w:tc>
      </w:tr>
      <w:tr w:rsidR="00DE52E9" w:rsidRPr="00DE52E9" w14:paraId="5358B912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5C4E" w14:textId="5075C58D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proofErr w:type="spellStart"/>
            <w:r w:rsidRPr="00DE52E9">
              <w:rPr>
                <w:rFonts w:ascii="Arial" w:hAnsi="Arial" w:cs="Arial"/>
                <w:sz w:val="20"/>
                <w:szCs w:val="20"/>
              </w:rPr>
              <w:t>Plantaris</w:t>
            </w:r>
            <w:proofErr w:type="spellEnd"/>
            <w:r w:rsidRPr="00DE52E9">
              <w:rPr>
                <w:rFonts w:ascii="Arial" w:hAnsi="Arial" w:cs="Arial"/>
                <w:sz w:val="20"/>
                <w:szCs w:val="20"/>
              </w:rPr>
              <w:t>/tibia length, mg/m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FA4B" w14:textId="5128894A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4±0.0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06E9" w14:textId="1B27B846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4±0.00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CF31" w14:textId="5DD5077B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3±0.00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6DA3" w14:textId="508CE069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3±0.0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A9CF" w14:textId="4789F71B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05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2863" w14:textId="12D9B448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317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5507" w14:textId="44E5F018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3666</w:t>
            </w:r>
          </w:p>
        </w:tc>
      </w:tr>
      <w:tr w:rsidR="00DE52E9" w:rsidRPr="00DE52E9" w14:paraId="733FE47B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5B53" w14:textId="44389C90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Kidney, m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6F2C" w14:textId="4ADB23F7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229±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B3AB" w14:textId="53FFAAE6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79±4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61F0" w14:textId="124C102D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91±8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2494" w14:textId="0B1540EE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43±5*†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2D4B" w14:textId="49688EE0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3C76" w14:textId="4B3E0BDA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46C5" w14:textId="26599A4A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8990</w:t>
            </w:r>
          </w:p>
        </w:tc>
      </w:tr>
      <w:tr w:rsidR="00DE52E9" w:rsidRPr="00DE52E9" w14:paraId="2C9E994F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654C" w14:textId="5680D888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Kidney/body mass, mg/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E216" w14:textId="27FFB678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7.5±0.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38C9" w14:textId="1807E400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7.0±0.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6C36" w14:textId="01C295A4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8.6±0.3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0A63" w14:textId="20F36C8D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7.4±0.3†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6FB3" w14:textId="35982B00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024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0A0E" w14:textId="29B67E4F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A7BC" w14:textId="59187856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1831</w:t>
            </w:r>
          </w:p>
        </w:tc>
      </w:tr>
      <w:tr w:rsidR="00DE52E9" w:rsidRPr="00DE52E9" w14:paraId="3A34EDD5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0DAF" w14:textId="1ACD5AB4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Kidney/tibia length, mg/m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B291" w14:textId="531D6E9A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42±0.0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1CCC" w14:textId="2B28E12A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39±0.01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99D2" w14:textId="5A52CC37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50±0.02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CF3B7" w14:textId="35715085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41±0.02†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9903" w14:textId="572ABF6E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03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C04A" w14:textId="1DFEB2E2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02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9333" w14:textId="4F214C5C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1390</w:t>
            </w:r>
          </w:p>
        </w:tc>
      </w:tr>
      <w:tr w:rsidR="00DE52E9" w:rsidRPr="00DE52E9" w14:paraId="512C835F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2424" w14:textId="4B7B5178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VAT, m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4D60" w14:textId="54F13F96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534±12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41C9D" w14:textId="462132E9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312±7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8A7A" w14:textId="02AAF12F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211±23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F4330" w14:textId="72F3580F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229±6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4C3F" w14:textId="7C863C4C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018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F57D" w14:textId="44C42253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2227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85C3" w14:textId="3365A797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1529</w:t>
            </w:r>
          </w:p>
        </w:tc>
      </w:tr>
      <w:tr w:rsidR="00DE52E9" w:rsidRPr="00DE52E9" w14:paraId="241CA4DC" w14:textId="77777777" w:rsidTr="006D2599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8AAD14" w14:textId="386AB00E" w:rsidR="0062464B" w:rsidRPr="00DE52E9" w:rsidRDefault="0062464B" w:rsidP="007C4573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VAT/body mass, mg/g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EABE78" w14:textId="6FF0E94B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6.6±3.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929C8" w14:textId="0832C4C8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1.4±1.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D60E1" w14:textId="1EB3DABD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9.2±0.9*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F4DE8" w14:textId="74DB5355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11.2±2.7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EC06A" w14:textId="5D5A9DBD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1164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C88EC8" w14:textId="6D1B051B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5009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A5432" w14:textId="4E17230C" w:rsidR="0062464B" w:rsidRPr="00DE52E9" w:rsidRDefault="0062464B" w:rsidP="007C4573">
            <w:pPr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DE52E9">
              <w:rPr>
                <w:rFonts w:ascii="Arial" w:hAnsi="Arial" w:cs="Arial"/>
                <w:sz w:val="20"/>
                <w:szCs w:val="20"/>
              </w:rPr>
              <w:t>0.1324</w:t>
            </w:r>
          </w:p>
        </w:tc>
      </w:tr>
    </w:tbl>
    <w:p w14:paraId="0F5E7081" w14:textId="4FEF9D7C" w:rsidR="0047717A" w:rsidRPr="00DE52E9" w:rsidRDefault="00F11C84">
      <w:pPr>
        <w:rPr>
          <w:sz w:val="20"/>
          <w:szCs w:val="20"/>
        </w:rPr>
      </w:pPr>
      <w:r w:rsidRPr="00DE52E9">
        <w:rPr>
          <w:sz w:val="20"/>
          <w:szCs w:val="20"/>
        </w:rPr>
        <w:t xml:space="preserve">Group comparisons in male and female euploid and TcMAC21 mice were analyzed using </w:t>
      </w:r>
      <w:r w:rsidR="001C520D" w:rsidRPr="00DE52E9">
        <w:rPr>
          <w:sz w:val="20"/>
          <w:szCs w:val="20"/>
        </w:rPr>
        <w:t>two-way</w:t>
      </w:r>
      <w:r w:rsidRPr="00DE52E9">
        <w:rPr>
          <w:sz w:val="20"/>
          <w:szCs w:val="20"/>
        </w:rPr>
        <w:t xml:space="preserve"> </w:t>
      </w:r>
      <w:r w:rsidR="001C520D" w:rsidRPr="00DE52E9">
        <w:rPr>
          <w:sz w:val="20"/>
          <w:szCs w:val="20"/>
        </w:rPr>
        <w:t>ANOVA with Holm-</w:t>
      </w:r>
      <w:proofErr w:type="spellStart"/>
      <w:r w:rsidR="001C520D" w:rsidRPr="00DE52E9">
        <w:rPr>
          <w:sz w:val="20"/>
          <w:szCs w:val="20"/>
        </w:rPr>
        <w:t>Šídák</w:t>
      </w:r>
      <w:proofErr w:type="spellEnd"/>
      <w:r w:rsidR="001C520D" w:rsidRPr="00DE52E9">
        <w:rPr>
          <w:sz w:val="20"/>
          <w:szCs w:val="20"/>
        </w:rPr>
        <w:t xml:space="preserve"> post hoc test </w:t>
      </w:r>
      <w:r w:rsidRPr="00DE52E9">
        <w:rPr>
          <w:sz w:val="20"/>
          <w:szCs w:val="20"/>
        </w:rPr>
        <w:t>to identify differences in animal characteristics. VAT, visceral adipose tissue; SAT, subcutaneous adipose tissue. *P&lt;0.05 vs. euploid within the sex. †P&lt;0.05 vs. male within the group. Data are individual values and means±SEM.</w:t>
      </w:r>
    </w:p>
    <w:sectPr w:rsidR="0047717A" w:rsidRPr="00DE52E9" w:rsidSect="00403F8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181"/>
    <w:rsid w:val="000457B1"/>
    <w:rsid w:val="00092545"/>
    <w:rsid w:val="000B7B71"/>
    <w:rsid w:val="000F743B"/>
    <w:rsid w:val="00114F19"/>
    <w:rsid w:val="001C520D"/>
    <w:rsid w:val="003859CF"/>
    <w:rsid w:val="003927DF"/>
    <w:rsid w:val="003C1495"/>
    <w:rsid w:val="00403F8A"/>
    <w:rsid w:val="00411EF8"/>
    <w:rsid w:val="0047717A"/>
    <w:rsid w:val="005A7BEB"/>
    <w:rsid w:val="00613580"/>
    <w:rsid w:val="0062464B"/>
    <w:rsid w:val="006D2599"/>
    <w:rsid w:val="00704549"/>
    <w:rsid w:val="00792343"/>
    <w:rsid w:val="007C4573"/>
    <w:rsid w:val="007F1A5A"/>
    <w:rsid w:val="00880CD9"/>
    <w:rsid w:val="00881FE7"/>
    <w:rsid w:val="008A007C"/>
    <w:rsid w:val="009801E7"/>
    <w:rsid w:val="009A790B"/>
    <w:rsid w:val="009B226E"/>
    <w:rsid w:val="00A142B8"/>
    <w:rsid w:val="00AA6CA0"/>
    <w:rsid w:val="00AC14EC"/>
    <w:rsid w:val="00AE1181"/>
    <w:rsid w:val="00AF01AA"/>
    <w:rsid w:val="00B579D4"/>
    <w:rsid w:val="00B6086B"/>
    <w:rsid w:val="00B707D4"/>
    <w:rsid w:val="00B71F96"/>
    <w:rsid w:val="00BC1901"/>
    <w:rsid w:val="00C11203"/>
    <w:rsid w:val="00D26119"/>
    <w:rsid w:val="00D26D24"/>
    <w:rsid w:val="00D33AFA"/>
    <w:rsid w:val="00DC2E2D"/>
    <w:rsid w:val="00DD4C0F"/>
    <w:rsid w:val="00DE0185"/>
    <w:rsid w:val="00DE52E9"/>
    <w:rsid w:val="00E672B6"/>
    <w:rsid w:val="00F11C84"/>
    <w:rsid w:val="00F46E92"/>
    <w:rsid w:val="00F56B1C"/>
    <w:rsid w:val="00F847A3"/>
    <w:rsid w:val="00F87809"/>
    <w:rsid w:val="00FD1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46313"/>
  <w15:chartTrackingRefBased/>
  <w15:docId w15:val="{89889A96-93F4-46B1-ACD5-19FD56F7E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D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1D1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D1D1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7717A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56B1C"/>
  </w:style>
  <w:style w:type="character" w:styleId="CommentReference">
    <w:name w:val="annotation reference"/>
    <w:basedOn w:val="DefaultParagraphFont"/>
    <w:uiPriority w:val="99"/>
    <w:semiHidden/>
    <w:unhideWhenUsed/>
    <w:rsid w:val="00F56B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6B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6B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B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B1C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0B7B7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11C8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11C8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11C8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11C8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C19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72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5</Pages>
  <Words>798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chin</dc:creator>
  <cp:keywords/>
  <dc:description/>
  <cp:lastModifiedBy>Ulaganathan S</cp:lastModifiedBy>
  <cp:revision>23</cp:revision>
  <dcterms:created xsi:type="dcterms:W3CDTF">2021-12-30T15:46:00Z</dcterms:created>
  <dcterms:modified xsi:type="dcterms:W3CDTF">2025-05-31T10:23:00Z</dcterms:modified>
</cp:coreProperties>
</file>